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Minion Pro;Cambria Math" w:hAnsi="Minion Pro;Cambria Math" w:cs="Minion Pro;Cambria Math"/>
          <w:color w:val="000000"/>
          <w:sz w:val="20"/>
          <w:szCs w:val="20"/>
        </w:rPr>
      </w:pPr>
      <w:r>
        <w:rPr>
          <w:rFonts w:cs="Minion Pro;Cambria Math" w:ascii="Minion Pro;Cambria Math" w:hAnsi="Minion Pro;Cambria Math"/>
          <w:b/>
          <w:bCs/>
          <w:color w:val="000000"/>
          <w:sz w:val="20"/>
          <w:szCs w:val="20"/>
        </w:rPr>
        <w:t>Additional file 2:</w:t>
      </w:r>
      <w:r>
        <w:rPr>
          <w:rFonts w:cs="Minion Pro;Cambria Math" w:ascii="Minion Pro;Cambria Math" w:hAnsi="Minion Pro;Cambria Math"/>
          <w:color w:val="000000"/>
          <w:sz w:val="20"/>
          <w:szCs w:val="20"/>
        </w:rPr>
        <w:t xml:space="preserve"> Search Strategy </w:t>
      </w:r>
    </w:p>
    <w:p>
      <w:pPr>
        <w:pStyle w:val="Normal"/>
        <w:spacing w:lineRule="auto" w:line="240" w:before="0" w:after="0"/>
        <w:rPr/>
      </w:pPr>
      <w:r>
        <w:rPr/>
        <w:t xml:space="preserve">PubMed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"/>
        <w:gridCol w:w="8544"/>
        <w:gridCol w:w="1052"/>
      </w:tblGrid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b/>
                <w:color w:val="000000"/>
                <w:sz w:val="20"/>
                <w:szCs w:val="20"/>
              </w:rPr>
              <w:t>No.</w:t>
            </w:r>
          </w:p>
        </w:tc>
        <w:tc>
          <w:tcPr>
            <w:tcW w:w="8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b/>
                <w:color w:val="000000"/>
                <w:sz w:val="20"/>
                <w:szCs w:val="20"/>
              </w:rPr>
              <w:t>Query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inion Pro;Cambria Math" w:hAnsi="Minion Pro;Cambria Math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b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Minion Pro;Cambria Math"/>
                <w:color w:val="000000"/>
                <w:sz w:val="20"/>
                <w:szCs w:val="20"/>
              </w:rPr>
            </w:pPr>
            <w:bookmarkStart w:id="0" w:name="_Hlk499895197"/>
            <w:bookmarkEnd w:id="0"/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#4</w:t>
            </w:r>
          </w:p>
        </w:tc>
        <w:tc>
          <w:tcPr>
            <w:tcW w:w="8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color w:val="000000"/>
                <w:sz w:val="20"/>
                <w:szCs w:val="20"/>
              </w:rPr>
              <w:t xml:space="preserve">#1 AND #2 AND #3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2,116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#3</w:t>
            </w:r>
          </w:p>
        </w:tc>
        <w:tc>
          <w:tcPr>
            <w:tcW w:w="8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color w:val="000000"/>
                <w:sz w:val="20"/>
                <w:szCs w:val="20"/>
              </w:rPr>
              <w:t>"Developing Countries"[Mesh] OR (Deprived[tiab] AND (Countr*[tiab] OR Population*[tiab])) OR (Developing[tiab] AND (Countr*[tiab] OR Population*[tiab] OR Econom*[tiab] OR Nation*[tiab] OR World[tiab])) OR LAMI Countr*[tiab] OR (Less Developed[tiab] AND (Countr*[tiab] OR Population*[tiab] OR Econom*[tiab] OR Nation*[tiab] OR World[tiab])) OR (Lesser Developed[tiab] AND (Countr*[tiab] OR Nation*[tiab])) OR LMIC*[tiab] OR low middle income countr*[tiab] OR (Low Income[tiab] AND (Countr*[tiab] OR Population*[tiab] OR Econom*[tiab] OR Nation*[tiab] OR Setting*[tiab])) OR (Lower Income[tiab] AND (Countr*[tiab] OR Population*[tiab] OR Econom*[tiab] OR Nation*[tiab] OR Setting*[tiab])) OR (Middle Income[tiab] AND (Countr*[tiab] OR Population*[tiab] OR Econom*[tiab] OR Nation*[tiab] OR Setting*[tiab])) OR (Poor[tiab] AND (Countr*[tiab] OR Population*[tiab] OR Econom*[tiab] OR Nation*[tiab] OR World[tiab])) OR (Poorer[tiab] AND (Countr*[tiab] OR Population*[tiab] OR Econom*[tiab] OR Nation*[tiab] OR World[tiab])) OR Third World OR (Transitional[tiab] AND (Countr*[tiab] OR Econom*[tiab])) OR (under developed[tiab] AND (Countr*[tiab] OR Population*[tiab] OR Nation*[tiab] OR World[tiab])) OR (underdeveloped[tiab] AND (Countr*[tiab] OR Population*[tiab] OR Nation*[tiab] OR World[tiab])) OR (Under Served[tiab] AND (Countr*[tiab] OR Population*[tiab] OR Nation*[tiab] OR World[tiab])) OR (Underserved[tiab] AND (Countr*[tiab] OR Population*[tiab] OR Nation*[tiab] OR World[tiab])) OR resource limited setting*[tiab] OR limited resource setting*[tiab] OR resource constraint setting*[tiab] OR Afghanistan[tiab] OR Albania[tiab] OR Algeria[tiab] OR “American Samoa”[tiab] OR Angola[tiab] OR Armenia[tiab] OR Azerbaijan[tiab] OR Bangladesh[tiab] OR Belarus[tiab] OR Byelarus[tiab] OR Belorussia[tiab] OR Belize[tiab] OR Benin[tiab] OR Bhutan[tiab] OR Bolivia[tiab] OR Bosnia[tiab] OR Botswana[tiab] OR Brazil[tiab] OR Bulgaria[tiab] OR Burma[tiab] OR “Burkina Faso”[tiab] OR Burundi[tiab] OR “Cabo Verde”[tiab] OR “Cape verde”[tiab] OR Cambodia[tiab] OR Cameroon[tiab] OR “Central African Republic”[tiab] OR Chad[tiab] OR China[tiab] OR Colombia[tiab] OR Comoros[tiab] OR Comores[tiab] OR Comoro[tiab] OR Congo[tiab] OR “Costa Rica”[tiab] OR “Côte d'Ivoire”[tiab] OR Cuba[tiab] OR Djibouti[tiab] OR Dominica[tiab] OR “Dominican Republic”[tiab] OR Ecuador[tiab] OR Egypt[tiab] OR “El Salvador”[tiab] OR Eritrea[tiab] OR Ethiopia[tiab] OR Fiji[tiab] OR Gabon[tiab] OR Gambia[tiab] OR Gaza[tiab] OR “Georgia Republic”[tiab] OR Georgian[tiab] OR Ghana[tiab] OR Grenada[tiab] OR Grenadines[tiab] OR Guatemala[tiab] OR Guinea[tiab] OR “Guinea Bisau”[tiab] OR Guyana[tiab] OR Haiti[tiab] OR Herzegovina[tiab] OR Hercegovina[tiab] OR Honduras[tiab] OR India[tiab] OR Indonesia[tiab] OR Iran[tiab] OR Iraq[tiab] OR Jamaica[tiab] OR Jordan[tiab] OR Kazakhstan[tiab] OR Kenya[tiab] OR Kiribati[tiab] OR Korea[tiab] OR Kosovo[tiab] OR Kyrgyz[tiab] OR Kirghizia[tiab] OR Kirghiz[tiab] OR Kirgizstan[tiab] OR Kyrgyzstan[tiab] OR “Lao PDR”[tiab] OR Laos[tiab] OR Lebanon[tiab] OR Lesotho[tiab] OR Liberia[tiab] OR Libya[tiab] OR Macedonia[tiab] OR Madagascar[tiab] OR Malawi[tiab] OR Malay[tiab] OR Malaya[tiab] OR Malaysia[tiab] OR Maldives[tiab] OR Mali[tiab] OR “Marshall Islands”[tiab] OR Mauritania[tiab] OR Mauritius[tiab] OR Mexico[tiab] OR Micronesia[tiab] OR Moldova[tiab] OR Mongolia[tiab] OR Montenegro[tiab] OR Morocco[tiab] OR Mozambique[tiab] OR Myanmar[tiab] OR Namibia[tiab] OR Nepal[tiab] OR Nicaragua[tiab] OR Niger[tiab] OR Nigeria [tiab] OR  Pakistan [tiab] OR  Palau[tiab] OR Panama[tiab] OR “Papua New Guinea”[tiab] OR  Paraguay[tiab] OR Peru [tiab] OR  Philippines[tiab] OR Phillippines[tiab] OR Philipines[tiab] OR Phillipines[tiab] OR Principe[tiab] OR Romania[tiab] OR Rwanda[tiab] OR Ruanda[tiab] OR Samoa[tiab] OR “Sao Tome”[tiab] OR Senegal[tiab] OR Serbia[tiab] OR “Sierra Leone”[tiab] OR “Solomon Islands”[tiab] OR Somalia[tiab] OR  “South Africa”[tiab] OR “South Sudan”[tiab] OR “Sri Lanka”[tiab] OR “St Lucia”[tiab] OR “St Vincent”[tiab] OR Sudan[tiab] OR Suriname[tiab] OR Swaziland[tiab] OR Syria[tiab] OR “Syrian Arab Republic”[tiab] OR Tajikistan[tiab] OR Tadzhikistan[tiab] OR Tadjikistan[tiab] OR Tadzhik[tiab] OR Tanzania[tiab] OR Thailand[tiab] OR Timor[tiab] OR Togo[tiab] OR Tonga[tiab] OR Tunisia[tiab] OR Turkey[tiab] OR Turkmen[tiab] OR Turkmenistan[tiab] OR Tuvalu[tiab] OR Uganda[tiab] OR Ukraine[tiab] OR Uzbek[tiab] OR Uzbekistan[tiab] OR Vanuatu[tiab] OR Vietnam[tiab] OR “West Bank”[tiab] OR Yemen[tiab] OR Zambia[tiab] OR Zimbabwe[tiab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1,089,296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Minion Pro;Cambria Math"/>
                <w:color w:val="000000"/>
                <w:sz w:val="20"/>
                <w:szCs w:val="20"/>
              </w:rPr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#2</w:t>
            </w:r>
          </w:p>
        </w:tc>
        <w:tc>
          <w:tcPr>
            <w:tcW w:w="8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color w:val="000000"/>
                <w:sz w:val="20"/>
                <w:szCs w:val="20"/>
              </w:rPr>
              <w:t>"Chronic Disease"[Mesh] OR "Comorbidity"[Mesh] OR chronic*[tiab] OR non communicable*[tiab] OR noncommunicable*[tiab] OR comorbidit*[tiab] OR co morbidit*[tiab] OR multimorbidit*[tiab] OR multi morbidit*[tiab] OR NCD*[tiab] OR longterm*[tiab] OR long term*[tiab]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1,846,958</w:t>
            </w:r>
          </w:p>
        </w:tc>
      </w:tr>
      <w:tr>
        <w:trPr/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Arial" w:ascii="Minion Pro;Cambria Math" w:hAnsi="Minion Pro;Cambria Math"/>
                  <w:color w:val="000000"/>
                  <w:sz w:val="20"/>
                  <w:szCs w:val="20"/>
                  <w:u w:val="none"/>
                </w:rPr>
                <w:t>#1</w:t>
              </w:r>
            </w:hyperlink>
          </w:p>
        </w:tc>
        <w:tc>
          <w:tcPr>
            <w:tcW w:w="8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Minion Pro;Cambria Math" w:hAnsi="Minion Pro;Cambria Math" w:cs="Arial"/>
                <w:color w:val="000000"/>
                <w:sz w:val="20"/>
                <w:szCs w:val="20"/>
              </w:rPr>
            </w:pPr>
            <w:r>
              <w:rPr>
                <w:rFonts w:cs="Arial" w:ascii="Minion Pro;Cambria Math" w:hAnsi="Minion Pro;Cambria Math"/>
                <w:color w:val="000000"/>
                <w:sz w:val="20"/>
                <w:szCs w:val="20"/>
              </w:rPr>
              <w:t xml:space="preserve">((continuity[tiab] OR continuum[tiab] OR continu*[tiab]) AND care[tiab]) OR “continuum of care”[tiab] OR “continuity of care”[tiab]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Minion Pro;Cambria Math" w:ascii="Minion Pro;Cambria Math" w:hAnsi="Minion Pro;Cambria Math"/>
                <w:color w:val="000000"/>
                <w:sz w:val="20"/>
                <w:szCs w:val="20"/>
              </w:rPr>
              <w:t>103,317</w:t>
            </w:r>
          </w:p>
        </w:tc>
      </w:tr>
    </w:tbl>
    <w:p>
      <w:pPr>
        <w:pStyle w:val="Normal"/>
        <w:spacing w:lineRule="auto" w:line="240" w:before="0" w:after="0"/>
        <w:rPr>
          <w:rFonts w:ascii="Minion Pro;Cambria Math" w:hAnsi="Minion Pro;Cambria Math" w:eastAsia="MS Gothic;ＭＳ ゴシック" w:cs="Minion Pro;Cambria Math"/>
          <w:color w:val="000000"/>
          <w:sz w:val="20"/>
          <w:szCs w:val="20"/>
        </w:rPr>
      </w:pPr>
      <w:r>
        <w:rPr>
          <w:rFonts w:eastAsia="MS Gothic;ＭＳ ゴシック" w:cs="Minion Pro;Cambria Math" w:ascii="Minion Pro;Cambria Math" w:hAnsi="Minion Pro;Cambria Math"/>
          <w:color w:val="000000"/>
          <w:sz w:val="20"/>
          <w:szCs w:val="20"/>
        </w:rPr>
      </w:r>
    </w:p>
    <w:sectPr>
      <w:footerReference w:type="default" r:id="rId3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Cambria Math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>
        <w:bottom w:val="double" w:sz="4" w:space="1" w:color="C0504D"/>
      </w:pBdr>
      <w:spacing w:lineRule="auto" w:line="276" w:before="480" w:after="200"/>
      <w:outlineLvl w:val="0"/>
    </w:pPr>
    <w:rPr>
      <w:rFonts w:ascii="Calibri" w:hAnsi="Calibri" w:eastAsia="MS Gothic;ＭＳ ゴシック" w:cs="Times New Roman"/>
      <w:b/>
      <w:bCs/>
      <w:color w:val="C0504D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C0504D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eastAsia="Cambria"/>
      <w:sz w:val="22"/>
      <w:szCs w:val="22"/>
    </w:rPr>
  </w:style>
  <w:style w:type="character" w:styleId="Appleconvertedspace">
    <w:name w:val="apple-converted-space"/>
    <w:qFormat/>
    <w:rPr/>
  </w:style>
  <w:style w:type="character" w:styleId="Mediumbold">
    <w:name w:val="medium-bold"/>
    <w:qFormat/>
    <w:rPr/>
  </w:style>
  <w:style w:type="character" w:styleId="Mediumnormal">
    <w:name w:val="medium-normal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1T03:55:00Z</dcterms:created>
  <dc:creator>Lana Meiqari</dc:creator>
  <dc:description/>
  <cp:keywords/>
  <dc:language>en-US</dc:language>
  <cp:lastModifiedBy>MATUBLE</cp:lastModifiedBy>
  <dcterms:modified xsi:type="dcterms:W3CDTF">2019-02-16T16:42:00Z</dcterms:modified>
  <cp:revision>18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